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1"/>
        <w:tblOverlap w:val="never"/>
        <w:tblW w:w="4460" w:type="dxa"/>
        <w:tblLook w:val="04A0" w:firstRow="1" w:lastRow="0" w:firstColumn="1" w:lastColumn="0" w:noHBand="0" w:noVBand="1"/>
      </w:tblPr>
      <w:tblGrid>
        <w:gridCol w:w="901"/>
        <w:gridCol w:w="2018"/>
        <w:gridCol w:w="1554"/>
      </w:tblGrid>
      <w:tr w:rsidR="00E841C5" w:rsidRPr="00E841C5" w14:paraId="4D2BEB79" w14:textId="77777777" w:rsidTr="00E841C5">
        <w:trPr>
          <w:trHeight w:val="283"/>
        </w:trPr>
        <w:tc>
          <w:tcPr>
            <w:tcW w:w="44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5F66F" w14:textId="68FBB737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able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1. </w:t>
            </w: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Actual numbers for Figure 1C</w:t>
            </w:r>
          </w:p>
        </w:tc>
      </w:tr>
      <w:tr w:rsidR="00E841C5" w:rsidRPr="00E841C5" w14:paraId="3980810B" w14:textId="77777777" w:rsidTr="00E841C5">
        <w:trPr>
          <w:trHeight w:val="283"/>
        </w:trPr>
        <w:tc>
          <w:tcPr>
            <w:tcW w:w="29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5135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2655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mean ± SD</w:t>
            </w:r>
          </w:p>
        </w:tc>
      </w:tr>
      <w:tr w:rsidR="00E841C5" w:rsidRPr="00E841C5" w14:paraId="372A9266" w14:textId="77777777" w:rsidTr="00E841C5">
        <w:trPr>
          <w:trHeight w:val="283"/>
        </w:trPr>
        <w:tc>
          <w:tcPr>
            <w:tcW w:w="8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47A2" w14:textId="1BB0AB6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841C5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rc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D403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5FD7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E841C5" w:rsidRPr="00E841C5" w14:paraId="31EB8B98" w14:textId="77777777" w:rsidTr="00E841C5">
        <w:trPr>
          <w:trHeight w:val="283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F1DFB" w14:textId="77777777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1899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IL-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8D82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7.30 ± 2.23</w:t>
            </w:r>
          </w:p>
        </w:tc>
      </w:tr>
      <w:tr w:rsidR="00E841C5" w:rsidRPr="00E841C5" w14:paraId="2FB05E67" w14:textId="77777777" w:rsidTr="00E841C5">
        <w:trPr>
          <w:trHeight w:val="283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7181E" w14:textId="77777777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FED5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Medryson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F33E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1.73 ± 0.42</w:t>
            </w:r>
          </w:p>
        </w:tc>
      </w:tr>
      <w:tr w:rsidR="00E841C5" w:rsidRPr="00E841C5" w14:paraId="61FCD5DC" w14:textId="77777777" w:rsidTr="00E841C5">
        <w:trPr>
          <w:trHeight w:val="283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256D5" w14:textId="77777777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F2CE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IL-4+Medryson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C957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14.60 ± 3.46 </w:t>
            </w:r>
          </w:p>
        </w:tc>
      </w:tr>
      <w:tr w:rsidR="00E841C5" w:rsidRPr="00E841C5" w14:paraId="6CC34E41" w14:textId="77777777" w:rsidTr="00E841C5">
        <w:trPr>
          <w:trHeight w:val="283"/>
        </w:trPr>
        <w:tc>
          <w:tcPr>
            <w:tcW w:w="8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4F29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10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A37F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238B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E841C5" w:rsidRPr="00E841C5" w14:paraId="52695A0A" w14:textId="77777777" w:rsidTr="00E841C5">
        <w:trPr>
          <w:trHeight w:val="283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E0DC0" w14:textId="77777777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353A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IL-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A792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7.51 ± 4.87</w:t>
            </w:r>
          </w:p>
        </w:tc>
      </w:tr>
      <w:tr w:rsidR="00E841C5" w:rsidRPr="00E841C5" w14:paraId="7DB91616" w14:textId="77777777" w:rsidTr="00E841C5">
        <w:trPr>
          <w:trHeight w:val="283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00ED8" w14:textId="77777777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4CCF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Medryson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80F5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1.68 ± 0.46</w:t>
            </w:r>
          </w:p>
        </w:tc>
      </w:tr>
      <w:tr w:rsidR="00E841C5" w:rsidRPr="00E841C5" w14:paraId="512CDADF" w14:textId="77777777" w:rsidTr="00E841C5">
        <w:trPr>
          <w:trHeight w:val="283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13717" w14:textId="77777777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32D1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IL-4+Medryson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3E03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15.63 ± 7.73 </w:t>
            </w:r>
          </w:p>
        </w:tc>
      </w:tr>
      <w:tr w:rsidR="00E841C5" w:rsidRPr="00E841C5" w14:paraId="5223721E" w14:textId="77777777" w:rsidTr="00E841C5">
        <w:trPr>
          <w:trHeight w:val="283"/>
        </w:trPr>
        <w:tc>
          <w:tcPr>
            <w:tcW w:w="8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786D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Fizz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B826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7FBE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E841C5" w:rsidRPr="00E841C5" w14:paraId="0A6962AD" w14:textId="77777777" w:rsidTr="00E841C5">
        <w:trPr>
          <w:trHeight w:val="283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DB76D" w14:textId="77777777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91DC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IL-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86C8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7.95 ± 1.95</w:t>
            </w:r>
          </w:p>
        </w:tc>
      </w:tr>
      <w:tr w:rsidR="00E841C5" w:rsidRPr="00E841C5" w14:paraId="1BB2F8B4" w14:textId="77777777" w:rsidTr="00E841C5">
        <w:trPr>
          <w:trHeight w:val="283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B4D49" w14:textId="77777777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9E9B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Medryson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8187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1.89 ± 0.53</w:t>
            </w:r>
          </w:p>
        </w:tc>
      </w:tr>
      <w:tr w:rsidR="00E841C5" w:rsidRPr="00E841C5" w14:paraId="752A44C8" w14:textId="77777777" w:rsidTr="00E841C5">
        <w:trPr>
          <w:trHeight w:val="283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BD101" w14:textId="77777777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F55F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IL-4+Medryson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0777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16.36 ± 6.16 </w:t>
            </w:r>
          </w:p>
        </w:tc>
      </w:tr>
      <w:tr w:rsidR="00E841C5" w:rsidRPr="00E841C5" w14:paraId="628C8CEB" w14:textId="77777777" w:rsidTr="00E841C5">
        <w:trPr>
          <w:trHeight w:val="283"/>
        </w:trPr>
        <w:tc>
          <w:tcPr>
            <w:tcW w:w="8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A3B7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Arg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9572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1AE5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E841C5" w:rsidRPr="00E841C5" w14:paraId="7C39D9E4" w14:textId="77777777" w:rsidTr="00E841C5">
        <w:trPr>
          <w:trHeight w:val="283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70962" w14:textId="77777777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D1AA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IL-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312A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7.33 ± 2.22</w:t>
            </w:r>
          </w:p>
        </w:tc>
      </w:tr>
      <w:tr w:rsidR="00E841C5" w:rsidRPr="00E841C5" w14:paraId="1501B1D1" w14:textId="77777777" w:rsidTr="00E841C5">
        <w:trPr>
          <w:trHeight w:val="283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90486" w14:textId="77777777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7CE5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Medryson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2C78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1.75 ± 0.65</w:t>
            </w:r>
          </w:p>
        </w:tc>
      </w:tr>
      <w:tr w:rsidR="00E841C5" w:rsidRPr="00E841C5" w14:paraId="6253CD79" w14:textId="77777777" w:rsidTr="00E841C5">
        <w:trPr>
          <w:trHeight w:val="283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F5791" w14:textId="77777777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622A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IL-4+Medryson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D547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17.18 ± 6.56 </w:t>
            </w:r>
          </w:p>
        </w:tc>
      </w:tr>
      <w:tr w:rsidR="00E841C5" w:rsidRPr="00E841C5" w14:paraId="0CBF9776" w14:textId="77777777" w:rsidTr="00E841C5">
        <w:trPr>
          <w:trHeight w:val="283"/>
        </w:trPr>
        <w:tc>
          <w:tcPr>
            <w:tcW w:w="8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7C24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11b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3B1C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6654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E841C5" w:rsidRPr="00E841C5" w14:paraId="48738902" w14:textId="77777777" w:rsidTr="00E841C5">
        <w:trPr>
          <w:trHeight w:val="283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22F8F" w14:textId="77777777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4271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IL-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9316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3.04 ± 0.74</w:t>
            </w:r>
          </w:p>
        </w:tc>
      </w:tr>
      <w:tr w:rsidR="00E841C5" w:rsidRPr="00E841C5" w14:paraId="6F6913C5" w14:textId="77777777" w:rsidTr="00E841C5">
        <w:trPr>
          <w:trHeight w:val="283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BFFA6" w14:textId="77777777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48B0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Medryson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696B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2.22 ± 0.77</w:t>
            </w:r>
          </w:p>
        </w:tc>
      </w:tr>
      <w:tr w:rsidR="00E841C5" w:rsidRPr="00E841C5" w14:paraId="525BB096" w14:textId="77777777" w:rsidTr="00E841C5">
        <w:trPr>
          <w:trHeight w:val="283"/>
        </w:trPr>
        <w:tc>
          <w:tcPr>
            <w:tcW w:w="8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86DF8" w14:textId="77777777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913F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IL-4+Medryson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E2AD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7.38 ± 2.50 </w:t>
            </w:r>
          </w:p>
        </w:tc>
      </w:tr>
    </w:tbl>
    <w:p w14:paraId="35455E16" w14:textId="77777777" w:rsidR="00E841C5" w:rsidRDefault="00E841C5"/>
    <w:tbl>
      <w:tblPr>
        <w:tblW w:w="4718" w:type="dxa"/>
        <w:tblLook w:val="04A0" w:firstRow="1" w:lastRow="0" w:firstColumn="1" w:lastColumn="0" w:noHBand="0" w:noVBand="1"/>
      </w:tblPr>
      <w:tblGrid>
        <w:gridCol w:w="815"/>
        <w:gridCol w:w="1956"/>
        <w:gridCol w:w="1947"/>
      </w:tblGrid>
      <w:tr w:rsidR="00E841C5" w:rsidRPr="00E841C5" w14:paraId="073EECD6" w14:textId="77777777" w:rsidTr="004C2CA9">
        <w:trPr>
          <w:trHeight w:val="283"/>
        </w:trPr>
        <w:tc>
          <w:tcPr>
            <w:tcW w:w="47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A9506" w14:textId="77777777" w:rsid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653157AF" w14:textId="77777777" w:rsid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1E92F7F3" w14:textId="38781E80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able S2. </w:t>
            </w: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Actual numbers for Figure 2</w:t>
            </w:r>
          </w:p>
        </w:tc>
      </w:tr>
      <w:tr w:rsidR="00E841C5" w:rsidRPr="00E841C5" w14:paraId="3AB535B6" w14:textId="77777777" w:rsidTr="004C2CA9">
        <w:trPr>
          <w:trHeight w:val="283"/>
        </w:trPr>
        <w:tc>
          <w:tcPr>
            <w:tcW w:w="2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9321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141B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mean ± SD</w:t>
            </w:r>
          </w:p>
        </w:tc>
      </w:tr>
      <w:tr w:rsidR="00E841C5" w:rsidRPr="00E841C5" w14:paraId="34E48BA1" w14:textId="77777777" w:rsidTr="004C2CA9">
        <w:trPr>
          <w:trHeight w:val="283"/>
        </w:trPr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6227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669B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2C7D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61.52 ± 27.81</w:t>
            </w:r>
          </w:p>
        </w:tc>
      </w:tr>
      <w:tr w:rsidR="00E841C5" w:rsidRPr="00E841C5" w14:paraId="1C408B5A" w14:textId="77777777" w:rsidTr="004C2CA9">
        <w:trPr>
          <w:trHeight w:val="283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D7F9F" w14:textId="77777777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D252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IL-4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92A5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165.02 ± 44.75</w:t>
            </w:r>
          </w:p>
        </w:tc>
      </w:tr>
      <w:tr w:rsidR="00E841C5" w:rsidRPr="00E841C5" w14:paraId="2F048214" w14:textId="77777777" w:rsidTr="004C2CA9">
        <w:trPr>
          <w:trHeight w:val="283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EB324" w14:textId="77777777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55CD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Medryson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7EB4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74.56 ± 19.43</w:t>
            </w:r>
          </w:p>
        </w:tc>
      </w:tr>
      <w:tr w:rsidR="00E841C5" w:rsidRPr="00E841C5" w14:paraId="29782FD9" w14:textId="77777777" w:rsidTr="004C2CA9">
        <w:trPr>
          <w:trHeight w:val="283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F0611" w14:textId="77777777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9AFD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IL-4+Medrysone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8318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440.60 ± 116.74 </w:t>
            </w:r>
          </w:p>
        </w:tc>
      </w:tr>
      <w:tr w:rsidR="00E841C5" w:rsidRPr="00E841C5" w14:paraId="6A334268" w14:textId="77777777" w:rsidTr="004C2CA9">
        <w:trPr>
          <w:trHeight w:val="283"/>
        </w:trPr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62B1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VEGF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BF06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0ECA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10.30 ± 0.79</w:t>
            </w:r>
          </w:p>
        </w:tc>
      </w:tr>
      <w:tr w:rsidR="00E841C5" w:rsidRPr="00E841C5" w14:paraId="1C0D1262" w14:textId="77777777" w:rsidTr="004C2CA9">
        <w:trPr>
          <w:trHeight w:val="283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786B1" w14:textId="77777777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1842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IL-4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5B4B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17.62 ± 4.31</w:t>
            </w:r>
          </w:p>
        </w:tc>
      </w:tr>
      <w:tr w:rsidR="00E841C5" w:rsidRPr="00E841C5" w14:paraId="5FE5FE9C" w14:textId="77777777" w:rsidTr="004C2CA9">
        <w:trPr>
          <w:trHeight w:val="283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6EDAD" w14:textId="77777777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E8E8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Medryson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C4B4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12.55 ± 3.68</w:t>
            </w:r>
          </w:p>
        </w:tc>
      </w:tr>
      <w:tr w:rsidR="00E841C5" w:rsidRPr="00E841C5" w14:paraId="0AA83383" w14:textId="77777777" w:rsidTr="004C2CA9">
        <w:trPr>
          <w:trHeight w:val="283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5A2FB" w14:textId="77777777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37C5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IL-4+Medrysone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7070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7.94 ± 6.48 </w:t>
            </w:r>
          </w:p>
        </w:tc>
      </w:tr>
    </w:tbl>
    <w:p w14:paraId="472F4F66" w14:textId="77777777" w:rsidR="00E841C5" w:rsidRDefault="00E841C5" w:rsidP="00E841C5">
      <w:pPr>
        <w:ind w:firstLineChars="200" w:firstLine="420"/>
      </w:pPr>
      <w:r>
        <w:br w:type="textWrapping" w:clear="all"/>
      </w:r>
    </w:p>
    <w:tbl>
      <w:tblPr>
        <w:tblW w:w="4111" w:type="dxa"/>
        <w:tblLook w:val="04A0" w:firstRow="1" w:lastRow="0" w:firstColumn="1" w:lastColumn="0" w:noHBand="0" w:noVBand="1"/>
      </w:tblPr>
      <w:tblGrid>
        <w:gridCol w:w="2277"/>
        <w:gridCol w:w="1834"/>
      </w:tblGrid>
      <w:tr w:rsidR="00E841C5" w:rsidRPr="00E841C5" w14:paraId="64FC9793" w14:textId="77777777" w:rsidTr="00E841C5">
        <w:trPr>
          <w:trHeight w:val="283"/>
        </w:trPr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5DD02" w14:textId="4FF8B325" w:rsidR="00E841C5" w:rsidRPr="00E841C5" w:rsidRDefault="00E841C5" w:rsidP="00E841C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able S</w:t>
            </w:r>
            <w:r w:rsid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. </w:t>
            </w: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Actual numbers for Figure 3C</w:t>
            </w:r>
          </w:p>
        </w:tc>
      </w:tr>
      <w:tr w:rsidR="00E841C5" w:rsidRPr="00E841C5" w14:paraId="163D679A" w14:textId="77777777" w:rsidTr="00E841C5">
        <w:trPr>
          <w:trHeight w:val="283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DA5D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F436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mean ± SD</w:t>
            </w:r>
          </w:p>
        </w:tc>
      </w:tr>
      <w:tr w:rsidR="00E841C5" w:rsidRPr="00E841C5" w14:paraId="2B23D2CB" w14:textId="77777777" w:rsidTr="00E841C5">
        <w:trPr>
          <w:trHeight w:val="283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4A53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NC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21A6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7.87 ± 2.72</w:t>
            </w:r>
          </w:p>
        </w:tc>
      </w:tr>
      <w:tr w:rsidR="00E841C5" w:rsidRPr="00E841C5" w14:paraId="05735226" w14:textId="77777777" w:rsidTr="00E841C5">
        <w:trPr>
          <w:trHeight w:val="283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A8865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siSTAT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4B94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3.90 ± 0.72</w:t>
            </w:r>
          </w:p>
        </w:tc>
      </w:tr>
      <w:tr w:rsidR="00E841C5" w:rsidRPr="00E841C5" w14:paraId="723FF3DA" w14:textId="77777777" w:rsidTr="00E841C5">
        <w:trPr>
          <w:trHeight w:val="283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2611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Medrysone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1EBC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16.33 ± 1.19</w:t>
            </w:r>
          </w:p>
        </w:tc>
      </w:tr>
      <w:tr w:rsidR="00E841C5" w:rsidRPr="00E841C5" w14:paraId="1A78550B" w14:textId="77777777" w:rsidTr="00E841C5">
        <w:trPr>
          <w:trHeight w:val="283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ADF12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siSTAT6+Medrysone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662A" w14:textId="77777777" w:rsidR="00E841C5" w:rsidRPr="00E841C5" w:rsidRDefault="00E841C5" w:rsidP="00E841C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41C5">
              <w:rPr>
                <w:rFonts w:ascii="Arial" w:eastAsia="等线" w:hAnsi="Arial" w:cs="Arial"/>
                <w:color w:val="000000"/>
                <w:kern w:val="0"/>
                <w:sz w:val="22"/>
              </w:rPr>
              <w:t>7.50 ± 1.97</w:t>
            </w:r>
          </w:p>
        </w:tc>
      </w:tr>
    </w:tbl>
    <w:p w14:paraId="2FA1D72B" w14:textId="77777777" w:rsidR="004C2CA9" w:rsidRDefault="004C2CA9" w:rsidP="004C2CA9"/>
    <w:tbl>
      <w:tblPr>
        <w:tblW w:w="4111" w:type="dxa"/>
        <w:tblLook w:val="04A0" w:firstRow="1" w:lastRow="0" w:firstColumn="1" w:lastColumn="0" w:noHBand="0" w:noVBand="1"/>
      </w:tblPr>
      <w:tblGrid>
        <w:gridCol w:w="2268"/>
        <w:gridCol w:w="1843"/>
      </w:tblGrid>
      <w:tr w:rsidR="004C2CA9" w:rsidRPr="004C2CA9" w14:paraId="3B7ECE04" w14:textId="77777777" w:rsidTr="004C2CA9">
        <w:trPr>
          <w:trHeight w:val="283"/>
        </w:trPr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33C58" w14:textId="3520A9B9" w:rsidR="004C2CA9" w:rsidRPr="004C2CA9" w:rsidRDefault="004C2CA9" w:rsidP="004C2C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Table S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Actual numbers for Figure 4A</w:t>
            </w:r>
          </w:p>
        </w:tc>
      </w:tr>
      <w:tr w:rsidR="004C2CA9" w:rsidRPr="004C2CA9" w14:paraId="2D4D8B8F" w14:textId="77777777" w:rsidTr="004C2CA9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4553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3AC5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mean ± SD</w:t>
            </w:r>
          </w:p>
        </w:tc>
      </w:tr>
      <w:tr w:rsidR="004C2CA9" w:rsidRPr="004C2CA9" w14:paraId="110B0966" w14:textId="77777777" w:rsidTr="004C2CA9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A752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BB60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4C2CA9" w:rsidRPr="004C2CA9" w14:paraId="1AD99163" w14:textId="77777777" w:rsidTr="004C2CA9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5862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IL-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88A2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1.79 ± 0.16</w:t>
            </w:r>
          </w:p>
        </w:tc>
      </w:tr>
      <w:tr w:rsidR="004C2CA9" w:rsidRPr="004C2CA9" w14:paraId="43AE8694" w14:textId="77777777" w:rsidTr="004C2CA9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30F9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Medryso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8829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0.93 ± 0.03</w:t>
            </w:r>
          </w:p>
        </w:tc>
      </w:tr>
      <w:tr w:rsidR="004C2CA9" w:rsidRPr="004C2CA9" w14:paraId="5F7D4372" w14:textId="77777777" w:rsidTr="004C2CA9">
        <w:trPr>
          <w:trHeight w:val="283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B502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IL-4+Medrys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CE04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2.14 ± 0.19</w:t>
            </w:r>
          </w:p>
        </w:tc>
      </w:tr>
    </w:tbl>
    <w:p w14:paraId="161B908E" w14:textId="77777777" w:rsidR="004C2CA9" w:rsidRDefault="004C2CA9" w:rsidP="004C2CA9"/>
    <w:tbl>
      <w:tblPr>
        <w:tblW w:w="4111" w:type="dxa"/>
        <w:tblLook w:val="04A0" w:firstRow="1" w:lastRow="0" w:firstColumn="1" w:lastColumn="0" w:noHBand="0" w:noVBand="1"/>
      </w:tblPr>
      <w:tblGrid>
        <w:gridCol w:w="901"/>
        <w:gridCol w:w="1344"/>
        <w:gridCol w:w="1866"/>
      </w:tblGrid>
      <w:tr w:rsidR="004C2CA9" w:rsidRPr="004C2CA9" w14:paraId="3F6A21CF" w14:textId="77777777" w:rsidTr="004C2CA9">
        <w:trPr>
          <w:trHeight w:val="283"/>
        </w:trPr>
        <w:tc>
          <w:tcPr>
            <w:tcW w:w="41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78D72" w14:textId="6435B7F8" w:rsidR="004C2CA9" w:rsidRPr="004C2CA9" w:rsidRDefault="004C2CA9" w:rsidP="004C2C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able S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. </w:t>
            </w: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Actual numbers for Figure 5B</w:t>
            </w:r>
          </w:p>
        </w:tc>
      </w:tr>
      <w:tr w:rsidR="004C2CA9" w:rsidRPr="004C2CA9" w14:paraId="20A2DB6F" w14:textId="77777777" w:rsidTr="004C2CA9">
        <w:trPr>
          <w:trHeight w:val="283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E268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9250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mean ± SD</w:t>
            </w:r>
          </w:p>
        </w:tc>
      </w:tr>
      <w:tr w:rsidR="004C2CA9" w:rsidRPr="004C2CA9" w14:paraId="224D725A" w14:textId="77777777" w:rsidTr="004C2CA9">
        <w:trPr>
          <w:trHeight w:val="283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F908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rc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7B3B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394F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0.81 ± 0.35</w:t>
            </w:r>
          </w:p>
        </w:tc>
      </w:tr>
      <w:tr w:rsidR="004C2CA9" w:rsidRPr="004C2CA9" w14:paraId="1FA736DE" w14:textId="77777777" w:rsidTr="004C2CA9">
        <w:trPr>
          <w:trHeight w:val="283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28BAD8" w14:textId="77777777" w:rsidR="004C2CA9" w:rsidRPr="004C2CA9" w:rsidRDefault="004C2CA9" w:rsidP="004C2CA9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A346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Medrysone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6DC0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1.65 ± 0.56</w:t>
            </w:r>
          </w:p>
        </w:tc>
      </w:tr>
      <w:tr w:rsidR="004C2CA9" w:rsidRPr="004C2CA9" w14:paraId="2D90A93B" w14:textId="77777777" w:rsidTr="004C2CA9">
        <w:trPr>
          <w:trHeight w:val="283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AD80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Fizz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F2F2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1A0A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0.84 ± 0.31</w:t>
            </w:r>
          </w:p>
        </w:tc>
      </w:tr>
      <w:tr w:rsidR="004C2CA9" w:rsidRPr="004C2CA9" w14:paraId="43E7A3DA" w14:textId="77777777" w:rsidTr="004C2CA9">
        <w:trPr>
          <w:trHeight w:val="283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B90DBC" w14:textId="77777777" w:rsidR="004C2CA9" w:rsidRPr="004C2CA9" w:rsidRDefault="004C2CA9" w:rsidP="004C2CA9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9BD8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Medrysone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904C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1.76 ± 0.55</w:t>
            </w:r>
          </w:p>
        </w:tc>
      </w:tr>
      <w:tr w:rsidR="004C2CA9" w:rsidRPr="004C2CA9" w14:paraId="280399EB" w14:textId="77777777" w:rsidTr="004C2CA9">
        <w:trPr>
          <w:trHeight w:val="283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BFC8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Arg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307A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8379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1.60 ± 0.55</w:t>
            </w:r>
          </w:p>
        </w:tc>
      </w:tr>
      <w:tr w:rsidR="004C2CA9" w:rsidRPr="004C2CA9" w14:paraId="107F274D" w14:textId="77777777" w:rsidTr="004C2CA9">
        <w:trPr>
          <w:trHeight w:val="283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34817F" w14:textId="77777777" w:rsidR="004C2CA9" w:rsidRPr="004C2CA9" w:rsidRDefault="004C2CA9" w:rsidP="004C2CA9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B6A8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Medrysone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3CD9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3.04 ± 1.48</w:t>
            </w:r>
          </w:p>
        </w:tc>
      </w:tr>
      <w:tr w:rsidR="004C2CA9" w:rsidRPr="004C2CA9" w14:paraId="638B7D97" w14:textId="77777777" w:rsidTr="004C2CA9">
        <w:trPr>
          <w:trHeight w:val="283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7FF9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D11b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6CD6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57D6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1.89 ± 0.83</w:t>
            </w:r>
          </w:p>
        </w:tc>
      </w:tr>
      <w:tr w:rsidR="004C2CA9" w:rsidRPr="004C2CA9" w14:paraId="02210CF0" w14:textId="77777777" w:rsidTr="004C2CA9">
        <w:trPr>
          <w:trHeight w:val="283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5DE351" w14:textId="77777777" w:rsidR="004C2CA9" w:rsidRPr="004C2CA9" w:rsidRDefault="004C2CA9" w:rsidP="004C2CA9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95FC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Medrysone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AC41" w14:textId="77777777" w:rsidR="004C2CA9" w:rsidRPr="004C2CA9" w:rsidRDefault="004C2CA9" w:rsidP="004C2C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2CA9">
              <w:rPr>
                <w:rFonts w:ascii="Arial" w:eastAsia="等线" w:hAnsi="Arial" w:cs="Arial"/>
                <w:color w:val="000000"/>
                <w:kern w:val="0"/>
                <w:sz w:val="22"/>
              </w:rPr>
              <w:t>3.55 ± 1.39</w:t>
            </w:r>
          </w:p>
        </w:tc>
      </w:tr>
    </w:tbl>
    <w:p w14:paraId="6ED9D080" w14:textId="77777777" w:rsidR="004C2CA9" w:rsidRDefault="004C2CA9" w:rsidP="004C2CA9">
      <w:pPr>
        <w:rPr>
          <w:rFonts w:hint="eastAsia"/>
        </w:rPr>
      </w:pPr>
    </w:p>
    <w:sectPr w:rsidR="004C2C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B8BA0" w14:textId="77777777" w:rsidR="00FF628D" w:rsidRDefault="00FF628D" w:rsidP="00E841C5">
      <w:r>
        <w:separator/>
      </w:r>
    </w:p>
  </w:endnote>
  <w:endnote w:type="continuationSeparator" w:id="0">
    <w:p w14:paraId="0190EB0C" w14:textId="77777777" w:rsidR="00FF628D" w:rsidRDefault="00FF628D" w:rsidP="00E84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0C3EE" w14:textId="77777777" w:rsidR="00FF628D" w:rsidRDefault="00FF628D" w:rsidP="00E841C5">
      <w:r>
        <w:separator/>
      </w:r>
    </w:p>
  </w:footnote>
  <w:footnote w:type="continuationSeparator" w:id="0">
    <w:p w14:paraId="479E53C5" w14:textId="77777777" w:rsidR="00FF628D" w:rsidRDefault="00FF628D" w:rsidP="00E84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488"/>
    <w:rsid w:val="001F3860"/>
    <w:rsid w:val="004C2CA9"/>
    <w:rsid w:val="00616488"/>
    <w:rsid w:val="007F1FEA"/>
    <w:rsid w:val="00844824"/>
    <w:rsid w:val="00E841C5"/>
    <w:rsid w:val="00FF6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D8181C"/>
  <w15:chartTrackingRefBased/>
  <w15:docId w15:val="{82721005-4600-4565-BB8B-7BF3363AA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1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1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4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1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5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e Guo</dc:creator>
  <cp:keywords/>
  <dc:description/>
  <cp:lastModifiedBy>Hongjie Guo</cp:lastModifiedBy>
  <cp:revision>3</cp:revision>
  <dcterms:created xsi:type="dcterms:W3CDTF">2023-11-06T13:29:00Z</dcterms:created>
  <dcterms:modified xsi:type="dcterms:W3CDTF">2023-11-06T13:33:00Z</dcterms:modified>
</cp:coreProperties>
</file>